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96D5C" w14:textId="6F12C43A" w:rsidR="002A6DF1" w:rsidRPr="00350FF2" w:rsidRDefault="00625808" w:rsidP="002A6DF1">
      <w:pPr>
        <w:spacing w:line="276" w:lineRule="auto"/>
        <w:rPr>
          <w:rFonts w:ascii="Helvetica" w:hAnsi="Helvetica"/>
          <w:lang w:val="en-US"/>
        </w:rPr>
      </w:pPr>
      <w:r w:rsidRPr="00350FF2">
        <w:rPr>
          <w:rFonts w:ascii="Helvetica" w:hAnsi="Helvetica" w:cs="Arial"/>
          <w:b/>
          <w:bCs/>
          <w:lang w:val="en-US"/>
        </w:rPr>
        <w:t xml:space="preserve">Supplementary table </w:t>
      </w:r>
      <w:r w:rsidR="00D77FA7">
        <w:rPr>
          <w:rFonts w:ascii="Helvetica" w:hAnsi="Helvetica" w:cs="Arial"/>
          <w:b/>
          <w:bCs/>
          <w:color w:val="000000" w:themeColor="text1"/>
          <w:lang w:val="en-US"/>
        </w:rPr>
        <w:t>5</w:t>
      </w:r>
      <w:r w:rsidRPr="002A6DF1">
        <w:rPr>
          <w:rFonts w:ascii="Helvetica" w:hAnsi="Helvetica" w:cs="Arial"/>
          <w:b/>
          <w:bCs/>
          <w:color w:val="000000" w:themeColor="text1"/>
          <w:lang w:val="en-US"/>
        </w:rPr>
        <w:t>: Antibodies</w:t>
      </w:r>
      <w:r w:rsidR="002A6DF1" w:rsidRPr="002A6DF1">
        <w:rPr>
          <w:rFonts w:ascii="Helvetica" w:hAnsi="Helvetica" w:cs="Arial"/>
          <w:b/>
          <w:bCs/>
          <w:color w:val="000000" w:themeColor="text1"/>
          <w:lang w:val="en-US"/>
        </w:rPr>
        <w:t xml:space="preserve"> used for </w:t>
      </w:r>
      <w:r w:rsidR="002A6DF1" w:rsidRPr="002A6DF1">
        <w:rPr>
          <w:rFonts w:ascii="Helvetica" w:hAnsi="Helvetica"/>
          <w:b/>
          <w:bCs/>
          <w:lang w:val="en-US"/>
        </w:rPr>
        <w:t>immunoblotting (IB) and immunofluorescence (IF).</w:t>
      </w:r>
    </w:p>
    <w:p w14:paraId="04179C11" w14:textId="5D750FC4" w:rsidR="002A6DF1" w:rsidRPr="00350FF2" w:rsidRDefault="002A6DF1" w:rsidP="00625808">
      <w:pPr>
        <w:spacing w:line="276" w:lineRule="auto"/>
        <w:rPr>
          <w:rFonts w:ascii="Helvetica" w:hAnsi="Helvetica" w:cs="Arial"/>
          <w:b/>
          <w:bCs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3"/>
        <w:gridCol w:w="1989"/>
        <w:gridCol w:w="3204"/>
      </w:tblGrid>
      <w:tr w:rsidR="00625808" w:rsidRPr="00350FF2" w14:paraId="6024A90F" w14:textId="77777777" w:rsidTr="002A6DF1">
        <w:tc>
          <w:tcPr>
            <w:tcW w:w="3823" w:type="dxa"/>
            <w:tcBorders>
              <w:bottom w:val="single" w:sz="4" w:space="0" w:color="auto"/>
            </w:tcBorders>
          </w:tcPr>
          <w:p w14:paraId="1DA86394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6000EB33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3204" w:type="dxa"/>
            <w:tcBorders>
              <w:bottom w:val="single" w:sz="4" w:space="0" w:color="auto"/>
            </w:tcBorders>
          </w:tcPr>
          <w:p w14:paraId="1E4BE1DD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Source</w:t>
            </w:r>
          </w:p>
        </w:tc>
      </w:tr>
      <w:tr w:rsidR="00625808" w:rsidRPr="00350FF2" w14:paraId="6C049B6A" w14:textId="77777777" w:rsidTr="002A6DF1">
        <w:tc>
          <w:tcPr>
            <w:tcW w:w="3823" w:type="dxa"/>
            <w:tcBorders>
              <w:top w:val="single" w:sz="4" w:space="0" w:color="auto"/>
            </w:tcBorders>
          </w:tcPr>
          <w:p w14:paraId="7976931D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Mouse anti-GAPDH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54F6CA9A" w14:textId="4B9095F6" w:rsidR="00625808" w:rsidRPr="00350FF2" w:rsidRDefault="002A6DF1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B</w:t>
            </w:r>
            <w:r w:rsidR="00625808" w:rsidRPr="00350FF2">
              <w:rPr>
                <w:rFonts w:ascii="Helvetica" w:hAnsi="Helvetica"/>
                <w:sz w:val="20"/>
                <w:szCs w:val="20"/>
                <w:lang w:val="en-US"/>
              </w:rPr>
              <w:t>: 1:1000</w:t>
            </w:r>
          </w:p>
        </w:tc>
        <w:tc>
          <w:tcPr>
            <w:tcW w:w="3204" w:type="dxa"/>
            <w:tcBorders>
              <w:top w:val="single" w:sz="4" w:space="0" w:color="auto"/>
            </w:tcBorders>
          </w:tcPr>
          <w:p w14:paraId="1AC75495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Abcam (ab8245)</w:t>
            </w:r>
          </w:p>
        </w:tc>
      </w:tr>
      <w:tr w:rsidR="00625808" w:rsidRPr="00350FF2" w14:paraId="51ED91FD" w14:textId="77777777" w:rsidTr="002A6DF1">
        <w:tc>
          <w:tcPr>
            <w:tcW w:w="3823" w:type="dxa"/>
          </w:tcPr>
          <w:p w14:paraId="07CB0FB2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Rabbit anti-REEP5</w:t>
            </w:r>
          </w:p>
        </w:tc>
        <w:tc>
          <w:tcPr>
            <w:tcW w:w="1989" w:type="dxa"/>
          </w:tcPr>
          <w:p w14:paraId="1425DF95" w14:textId="1B80B32B" w:rsidR="00625808" w:rsidRPr="00350FF2" w:rsidRDefault="002A6DF1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B</w:t>
            </w:r>
            <w:r w:rsidR="00625808" w:rsidRPr="00350FF2">
              <w:rPr>
                <w:rFonts w:ascii="Helvetica" w:hAnsi="Helvetica"/>
                <w:sz w:val="20"/>
                <w:szCs w:val="20"/>
                <w:lang w:val="en-US"/>
              </w:rPr>
              <w:t>: 1:1000</w:t>
            </w:r>
          </w:p>
        </w:tc>
        <w:tc>
          <w:tcPr>
            <w:tcW w:w="3204" w:type="dxa"/>
          </w:tcPr>
          <w:p w14:paraId="0BFF0849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Abcam (ab186755)</w:t>
            </w:r>
          </w:p>
        </w:tc>
      </w:tr>
      <w:tr w:rsidR="007171CB" w:rsidRPr="00350FF2" w14:paraId="04BF82DD" w14:textId="77777777" w:rsidTr="002A6DF1">
        <w:tc>
          <w:tcPr>
            <w:tcW w:w="3823" w:type="dxa"/>
          </w:tcPr>
          <w:p w14:paraId="2E940048" w14:textId="4DC8423D" w:rsidR="007171CB" w:rsidRPr="00350FF2" w:rsidRDefault="007171CB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Rabbit anti-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SEC61B</w:t>
            </w:r>
          </w:p>
        </w:tc>
        <w:tc>
          <w:tcPr>
            <w:tcW w:w="1989" w:type="dxa"/>
          </w:tcPr>
          <w:p w14:paraId="7EDB90F6" w14:textId="4D761430" w:rsidR="007171CB" w:rsidRDefault="007171CB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B: 1:1000</w:t>
            </w:r>
          </w:p>
        </w:tc>
        <w:tc>
          <w:tcPr>
            <w:tcW w:w="3204" w:type="dxa"/>
          </w:tcPr>
          <w:p w14:paraId="48552028" w14:textId="4F632BA5" w:rsidR="007171CB" w:rsidRPr="00350FF2" w:rsidRDefault="007171CB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Proteintech (</w:t>
            </w:r>
            <w:r w:rsidRPr="006C10C5">
              <w:rPr>
                <w:rFonts w:ascii="Helvetica" w:hAnsi="Helvetica"/>
                <w:sz w:val="20"/>
                <w:szCs w:val="20"/>
                <w:lang w:val="en-GB"/>
              </w:rPr>
              <w:t>15087-1-AP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)</w:t>
            </w:r>
          </w:p>
        </w:tc>
      </w:tr>
      <w:tr w:rsidR="001078E5" w:rsidRPr="00350FF2" w14:paraId="3C29579D" w14:textId="77777777" w:rsidTr="002A6DF1">
        <w:tc>
          <w:tcPr>
            <w:tcW w:w="3823" w:type="dxa"/>
          </w:tcPr>
          <w:p w14:paraId="1B602ACF" w14:textId="51DC7767" w:rsidR="001078E5" w:rsidRPr="00350FF2" w:rsidRDefault="001078E5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Rabbit anti-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Rtn4</w:t>
            </w:r>
          </w:p>
        </w:tc>
        <w:tc>
          <w:tcPr>
            <w:tcW w:w="1989" w:type="dxa"/>
          </w:tcPr>
          <w:p w14:paraId="53571786" w14:textId="785B809E" w:rsidR="001078E5" w:rsidRDefault="001078E5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F 1:500</w:t>
            </w:r>
          </w:p>
        </w:tc>
        <w:tc>
          <w:tcPr>
            <w:tcW w:w="3204" w:type="dxa"/>
          </w:tcPr>
          <w:p w14:paraId="4F2E3EBA" w14:textId="09EE12AE" w:rsidR="001078E5" w:rsidRPr="00350FF2" w:rsidRDefault="001078E5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Abcam (ab47085)</w:t>
            </w:r>
          </w:p>
        </w:tc>
      </w:tr>
      <w:tr w:rsidR="001078E5" w:rsidRPr="00350FF2" w14:paraId="7381805F" w14:textId="77777777" w:rsidTr="002A6DF1">
        <w:tc>
          <w:tcPr>
            <w:tcW w:w="3823" w:type="dxa"/>
          </w:tcPr>
          <w:p w14:paraId="781AFB63" w14:textId="6A2B31BE" w:rsidR="001078E5" w:rsidRPr="00350FF2" w:rsidRDefault="001078E5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Rabbit anti-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CLIMP-63</w:t>
            </w:r>
          </w:p>
        </w:tc>
        <w:tc>
          <w:tcPr>
            <w:tcW w:w="1989" w:type="dxa"/>
          </w:tcPr>
          <w:p w14:paraId="3E2AF62F" w14:textId="78713A3A" w:rsidR="001078E5" w:rsidRDefault="001078E5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F 1:500</w:t>
            </w:r>
          </w:p>
        </w:tc>
        <w:tc>
          <w:tcPr>
            <w:tcW w:w="3204" w:type="dxa"/>
          </w:tcPr>
          <w:p w14:paraId="11332E3C" w14:textId="40F50F3A" w:rsidR="001078E5" w:rsidRPr="001078E5" w:rsidRDefault="001078E5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1078E5">
              <w:rPr>
                <w:rFonts w:ascii="Helvetica" w:hAnsi="Helvetica"/>
                <w:sz w:val="20"/>
                <w:szCs w:val="20"/>
                <w:lang w:val="en-GB"/>
              </w:rPr>
              <w:t>Abcam (ab302539)</w:t>
            </w:r>
          </w:p>
        </w:tc>
      </w:tr>
      <w:tr w:rsidR="00625808" w:rsidRPr="00350FF2" w14:paraId="103A8068" w14:textId="77777777" w:rsidTr="002A6DF1">
        <w:tc>
          <w:tcPr>
            <w:tcW w:w="3823" w:type="dxa"/>
          </w:tcPr>
          <w:p w14:paraId="22067CF7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Rabbit anit-TOMM22</w:t>
            </w:r>
          </w:p>
        </w:tc>
        <w:tc>
          <w:tcPr>
            <w:tcW w:w="1989" w:type="dxa"/>
          </w:tcPr>
          <w:p w14:paraId="6DF4D257" w14:textId="74D5A8CC" w:rsidR="00625808" w:rsidRPr="00350FF2" w:rsidRDefault="002A6DF1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B</w:t>
            </w:r>
            <w:r w:rsidR="00625808" w:rsidRPr="00350FF2">
              <w:rPr>
                <w:rFonts w:ascii="Helvetica" w:hAnsi="Helvetica"/>
                <w:sz w:val="20"/>
                <w:szCs w:val="20"/>
                <w:lang w:val="en-US"/>
              </w:rPr>
              <w:t>: 1:1000</w:t>
            </w:r>
          </w:p>
        </w:tc>
        <w:tc>
          <w:tcPr>
            <w:tcW w:w="3204" w:type="dxa"/>
          </w:tcPr>
          <w:p w14:paraId="64363FCD" w14:textId="0D4F48AC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Abcam (ab179826)</w:t>
            </w:r>
          </w:p>
        </w:tc>
      </w:tr>
      <w:tr w:rsidR="00625808" w:rsidRPr="00350FF2" w14:paraId="0C3DC7A0" w14:textId="77777777" w:rsidTr="002A6DF1">
        <w:tc>
          <w:tcPr>
            <w:tcW w:w="3823" w:type="dxa"/>
          </w:tcPr>
          <w:p w14:paraId="2F5CBC98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Rabbit anti-Histone H3</w:t>
            </w:r>
          </w:p>
        </w:tc>
        <w:tc>
          <w:tcPr>
            <w:tcW w:w="1989" w:type="dxa"/>
          </w:tcPr>
          <w:p w14:paraId="13BBF082" w14:textId="4319B888" w:rsidR="00625808" w:rsidRPr="00350FF2" w:rsidRDefault="002A6DF1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B</w:t>
            </w:r>
            <w:r w:rsidR="00625808" w:rsidRPr="00350FF2">
              <w:rPr>
                <w:rFonts w:ascii="Helvetica" w:hAnsi="Helvetica"/>
                <w:sz w:val="20"/>
                <w:szCs w:val="20"/>
                <w:lang w:val="en-US"/>
              </w:rPr>
              <w:t>: 1:1000</w:t>
            </w:r>
          </w:p>
        </w:tc>
        <w:tc>
          <w:tcPr>
            <w:tcW w:w="3204" w:type="dxa"/>
          </w:tcPr>
          <w:p w14:paraId="2C06642C" w14:textId="5A9D181F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 xml:space="preserve">Cell </w:t>
            </w:r>
            <w:r w:rsidR="00350FF2" w:rsidRPr="00350FF2">
              <w:rPr>
                <w:rFonts w:ascii="Helvetica" w:hAnsi="Helvetica"/>
                <w:sz w:val="20"/>
                <w:szCs w:val="20"/>
                <w:lang w:val="en-US"/>
              </w:rPr>
              <w:t>Signaling</w:t>
            </w: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 xml:space="preserve"> (9715S)</w:t>
            </w:r>
          </w:p>
        </w:tc>
      </w:tr>
      <w:tr w:rsidR="00625808" w:rsidRPr="00350FF2" w14:paraId="044EE5D2" w14:textId="77777777" w:rsidTr="002A6DF1">
        <w:tc>
          <w:tcPr>
            <w:tcW w:w="3823" w:type="dxa"/>
          </w:tcPr>
          <w:p w14:paraId="391FFE39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Rabbit anti-Calnexin</w:t>
            </w:r>
          </w:p>
        </w:tc>
        <w:tc>
          <w:tcPr>
            <w:tcW w:w="1989" w:type="dxa"/>
          </w:tcPr>
          <w:p w14:paraId="6BAD1D1B" w14:textId="5AA63607" w:rsidR="002A6DF1" w:rsidRDefault="002A6DF1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B</w:t>
            </w:r>
            <w:r w:rsidR="00625808" w:rsidRPr="00350FF2">
              <w:rPr>
                <w:rFonts w:ascii="Helvetica" w:hAnsi="Helvetica"/>
                <w:sz w:val="20"/>
                <w:szCs w:val="20"/>
                <w:lang w:val="en-US"/>
              </w:rPr>
              <w:t>: 1:1000</w:t>
            </w:r>
          </w:p>
          <w:p w14:paraId="1B6893EC" w14:textId="0D64B62A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IF: 1:500</w:t>
            </w:r>
          </w:p>
        </w:tc>
        <w:tc>
          <w:tcPr>
            <w:tcW w:w="3204" w:type="dxa"/>
          </w:tcPr>
          <w:p w14:paraId="15FF7597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Proteintech (10427-2-AP)</w:t>
            </w:r>
          </w:p>
        </w:tc>
      </w:tr>
      <w:tr w:rsidR="00625808" w:rsidRPr="00350FF2" w14:paraId="5BDEC146" w14:textId="77777777" w:rsidTr="002A6DF1">
        <w:tc>
          <w:tcPr>
            <w:tcW w:w="3823" w:type="dxa"/>
          </w:tcPr>
          <w:p w14:paraId="61D35319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Mouse anti-SERCA2</w:t>
            </w:r>
          </w:p>
        </w:tc>
        <w:tc>
          <w:tcPr>
            <w:tcW w:w="1989" w:type="dxa"/>
          </w:tcPr>
          <w:p w14:paraId="0327CD90" w14:textId="30142273" w:rsidR="00625808" w:rsidRPr="00350FF2" w:rsidRDefault="002A6DF1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B</w:t>
            </w:r>
            <w:r w:rsidR="00625808" w:rsidRPr="00350FF2">
              <w:rPr>
                <w:rFonts w:ascii="Helvetica" w:hAnsi="Helvetica"/>
                <w:sz w:val="20"/>
                <w:szCs w:val="20"/>
                <w:lang w:val="en-US"/>
              </w:rPr>
              <w:t>: 1:1000</w:t>
            </w:r>
          </w:p>
        </w:tc>
        <w:tc>
          <w:tcPr>
            <w:tcW w:w="3204" w:type="dxa"/>
          </w:tcPr>
          <w:p w14:paraId="2905BADF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Invitrogen (MA3-919)</w:t>
            </w:r>
          </w:p>
        </w:tc>
      </w:tr>
      <w:tr w:rsidR="00625808" w:rsidRPr="00350FF2" w14:paraId="018550BB" w14:textId="77777777" w:rsidTr="002A6DF1">
        <w:tc>
          <w:tcPr>
            <w:tcW w:w="3823" w:type="dxa"/>
          </w:tcPr>
          <w:p w14:paraId="0BA9771F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Rabbit anti-Na/K-ATPase</w:t>
            </w:r>
          </w:p>
        </w:tc>
        <w:tc>
          <w:tcPr>
            <w:tcW w:w="1989" w:type="dxa"/>
          </w:tcPr>
          <w:p w14:paraId="7F4B87D2" w14:textId="65C88133" w:rsidR="00625808" w:rsidRPr="00350FF2" w:rsidRDefault="002A6DF1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B</w:t>
            </w:r>
            <w:r w:rsidR="00625808" w:rsidRPr="00350FF2">
              <w:rPr>
                <w:rFonts w:ascii="Helvetica" w:hAnsi="Helvetica"/>
                <w:sz w:val="20"/>
                <w:szCs w:val="20"/>
                <w:lang w:val="en-US"/>
              </w:rPr>
              <w:t>: 1:1000</w:t>
            </w:r>
          </w:p>
        </w:tc>
        <w:tc>
          <w:tcPr>
            <w:tcW w:w="3204" w:type="dxa"/>
          </w:tcPr>
          <w:p w14:paraId="0FA67FE6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Abcam (ab76020)</w:t>
            </w:r>
          </w:p>
        </w:tc>
      </w:tr>
      <w:tr w:rsidR="00625808" w:rsidRPr="00350FF2" w14:paraId="75EA1077" w14:textId="77777777" w:rsidTr="002A6DF1">
        <w:tc>
          <w:tcPr>
            <w:tcW w:w="3823" w:type="dxa"/>
          </w:tcPr>
          <w:p w14:paraId="7276D5EB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Rabbit anti-EEA1</w:t>
            </w:r>
          </w:p>
        </w:tc>
        <w:tc>
          <w:tcPr>
            <w:tcW w:w="1989" w:type="dxa"/>
          </w:tcPr>
          <w:p w14:paraId="53F99D38" w14:textId="301E31F7" w:rsidR="00625808" w:rsidRPr="00350FF2" w:rsidRDefault="002A6DF1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B</w:t>
            </w:r>
            <w:r w:rsidR="00625808" w:rsidRPr="00350FF2">
              <w:rPr>
                <w:rFonts w:ascii="Helvetica" w:hAnsi="Helvetica"/>
                <w:sz w:val="20"/>
                <w:szCs w:val="20"/>
                <w:lang w:val="en-US"/>
              </w:rPr>
              <w:t>: 1:1000</w:t>
            </w:r>
          </w:p>
        </w:tc>
        <w:tc>
          <w:tcPr>
            <w:tcW w:w="3204" w:type="dxa"/>
          </w:tcPr>
          <w:p w14:paraId="2A1154AC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Abcam (ab109110)</w:t>
            </w:r>
          </w:p>
        </w:tc>
      </w:tr>
      <w:tr w:rsidR="00625808" w:rsidRPr="00350FF2" w14:paraId="26C0D491" w14:textId="77777777" w:rsidTr="002A6DF1">
        <w:tc>
          <w:tcPr>
            <w:tcW w:w="3823" w:type="dxa"/>
          </w:tcPr>
          <w:p w14:paraId="2F869819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Mouse anti-FLAG</w:t>
            </w:r>
          </w:p>
        </w:tc>
        <w:tc>
          <w:tcPr>
            <w:tcW w:w="1989" w:type="dxa"/>
          </w:tcPr>
          <w:p w14:paraId="798D655E" w14:textId="0054BE3B" w:rsidR="002A6DF1" w:rsidRDefault="002A6DF1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B</w:t>
            </w:r>
            <w:r w:rsidR="00625808" w:rsidRPr="00350FF2">
              <w:rPr>
                <w:rFonts w:ascii="Helvetica" w:hAnsi="Helvetica"/>
                <w:sz w:val="20"/>
                <w:szCs w:val="20"/>
                <w:lang w:val="en-US"/>
              </w:rPr>
              <w:t>: 1:1000</w:t>
            </w:r>
          </w:p>
          <w:p w14:paraId="5985BC17" w14:textId="714B872B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IF: 1:500</w:t>
            </w:r>
          </w:p>
        </w:tc>
        <w:tc>
          <w:tcPr>
            <w:tcW w:w="3204" w:type="dxa"/>
          </w:tcPr>
          <w:p w14:paraId="7A8DA35B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Sigma-Aldrich (F1804)</w:t>
            </w:r>
          </w:p>
        </w:tc>
      </w:tr>
      <w:tr w:rsidR="00625808" w:rsidRPr="00350FF2" w14:paraId="1903D48F" w14:textId="77777777" w:rsidTr="002A6DF1">
        <w:tc>
          <w:tcPr>
            <w:tcW w:w="3823" w:type="dxa"/>
          </w:tcPr>
          <w:p w14:paraId="4EA797EA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Goat anti-Mouse IgG IRDye 800CW</w:t>
            </w:r>
          </w:p>
        </w:tc>
        <w:tc>
          <w:tcPr>
            <w:tcW w:w="1989" w:type="dxa"/>
          </w:tcPr>
          <w:p w14:paraId="0E7BD2AA" w14:textId="7D762907" w:rsidR="00625808" w:rsidRPr="00350FF2" w:rsidRDefault="002A6DF1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B</w:t>
            </w:r>
            <w:r w:rsidR="00625808" w:rsidRPr="00350FF2">
              <w:rPr>
                <w:rFonts w:ascii="Helvetica" w:hAnsi="Helvetica"/>
                <w:sz w:val="20"/>
                <w:szCs w:val="20"/>
                <w:lang w:val="en-US"/>
              </w:rPr>
              <w:t>: 1:2000</w:t>
            </w:r>
          </w:p>
        </w:tc>
        <w:tc>
          <w:tcPr>
            <w:tcW w:w="3204" w:type="dxa"/>
          </w:tcPr>
          <w:p w14:paraId="3F4D7164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LI-COR Bioscience (926-32210)</w:t>
            </w:r>
          </w:p>
        </w:tc>
      </w:tr>
      <w:tr w:rsidR="00625808" w:rsidRPr="00350FF2" w14:paraId="134304DA" w14:textId="77777777" w:rsidTr="002A6DF1">
        <w:tc>
          <w:tcPr>
            <w:tcW w:w="3823" w:type="dxa"/>
          </w:tcPr>
          <w:p w14:paraId="42FE3383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Goat anti-Rabbit IgG IRDye 800CW</w:t>
            </w:r>
          </w:p>
        </w:tc>
        <w:tc>
          <w:tcPr>
            <w:tcW w:w="1989" w:type="dxa"/>
          </w:tcPr>
          <w:p w14:paraId="2D0AFFF5" w14:textId="57765C65" w:rsidR="00625808" w:rsidRPr="00350FF2" w:rsidRDefault="002A6DF1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B</w:t>
            </w:r>
            <w:r w:rsidR="00625808" w:rsidRPr="00350FF2">
              <w:rPr>
                <w:rFonts w:ascii="Helvetica" w:hAnsi="Helvetica"/>
                <w:sz w:val="20"/>
                <w:szCs w:val="20"/>
                <w:lang w:val="en-US"/>
              </w:rPr>
              <w:t>: 1:2000</w:t>
            </w:r>
          </w:p>
        </w:tc>
        <w:tc>
          <w:tcPr>
            <w:tcW w:w="3204" w:type="dxa"/>
          </w:tcPr>
          <w:p w14:paraId="1A0A2BE7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LI-COR Bioscience (926-32211)</w:t>
            </w:r>
          </w:p>
        </w:tc>
      </w:tr>
      <w:tr w:rsidR="00625808" w:rsidRPr="002A6DF1" w14:paraId="1158DFE5" w14:textId="77777777" w:rsidTr="002A6DF1">
        <w:tc>
          <w:tcPr>
            <w:tcW w:w="3823" w:type="dxa"/>
          </w:tcPr>
          <w:p w14:paraId="0D1DE110" w14:textId="77777777" w:rsidR="00625808" w:rsidRPr="002A6DF1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A6DF1">
              <w:rPr>
                <w:rFonts w:ascii="Helvetica" w:hAnsi="Helvetica"/>
                <w:sz w:val="20"/>
                <w:szCs w:val="20"/>
                <w:lang w:val="en-US"/>
              </w:rPr>
              <w:t>Goat anti-Mouse IgG Alexa Fluor™ 488</w:t>
            </w:r>
          </w:p>
        </w:tc>
        <w:tc>
          <w:tcPr>
            <w:tcW w:w="1989" w:type="dxa"/>
          </w:tcPr>
          <w:p w14:paraId="4E4FC953" w14:textId="77777777" w:rsidR="00625808" w:rsidRPr="002A6DF1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A6DF1">
              <w:rPr>
                <w:rFonts w:ascii="Helvetica" w:hAnsi="Helvetica"/>
                <w:sz w:val="20"/>
                <w:szCs w:val="20"/>
                <w:lang w:val="en-US"/>
              </w:rPr>
              <w:t>IF: 1:500</w:t>
            </w:r>
          </w:p>
        </w:tc>
        <w:tc>
          <w:tcPr>
            <w:tcW w:w="3204" w:type="dxa"/>
          </w:tcPr>
          <w:p w14:paraId="65EB5CED" w14:textId="77777777" w:rsidR="00625808" w:rsidRPr="002A6DF1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A6DF1">
              <w:rPr>
                <w:rFonts w:ascii="Helvetica" w:hAnsi="Helvetica"/>
                <w:sz w:val="20"/>
                <w:szCs w:val="20"/>
                <w:lang w:val="en-US"/>
              </w:rPr>
              <w:t>Thermo Fisher Scientific (A11029)</w:t>
            </w:r>
          </w:p>
        </w:tc>
      </w:tr>
      <w:tr w:rsidR="00625808" w:rsidRPr="002A6DF1" w14:paraId="4F273AC0" w14:textId="77777777" w:rsidTr="002A6DF1">
        <w:tc>
          <w:tcPr>
            <w:tcW w:w="3823" w:type="dxa"/>
          </w:tcPr>
          <w:p w14:paraId="199207F8" w14:textId="77777777" w:rsidR="00625808" w:rsidRPr="002A6DF1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A6DF1">
              <w:rPr>
                <w:rFonts w:ascii="Helvetica" w:hAnsi="Helvetica"/>
                <w:sz w:val="20"/>
                <w:szCs w:val="20"/>
                <w:lang w:val="en-US"/>
              </w:rPr>
              <w:t>Goat anti-Rabbit IgG Alexa Fluor™ 555</w:t>
            </w:r>
          </w:p>
        </w:tc>
        <w:tc>
          <w:tcPr>
            <w:tcW w:w="1989" w:type="dxa"/>
          </w:tcPr>
          <w:p w14:paraId="12487C47" w14:textId="77777777" w:rsidR="00625808" w:rsidRPr="002A6DF1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A6DF1">
              <w:rPr>
                <w:rFonts w:ascii="Helvetica" w:hAnsi="Helvetica"/>
                <w:sz w:val="20"/>
                <w:szCs w:val="20"/>
                <w:lang w:val="en-US"/>
              </w:rPr>
              <w:t>IF: 1:500</w:t>
            </w:r>
          </w:p>
        </w:tc>
        <w:tc>
          <w:tcPr>
            <w:tcW w:w="3204" w:type="dxa"/>
          </w:tcPr>
          <w:p w14:paraId="01D478B4" w14:textId="77777777" w:rsidR="00625808" w:rsidRPr="002A6DF1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A6DF1">
              <w:rPr>
                <w:rFonts w:ascii="Helvetica" w:hAnsi="Helvetica"/>
                <w:sz w:val="20"/>
                <w:szCs w:val="20"/>
                <w:lang w:val="en-US"/>
              </w:rPr>
              <w:t>Thermo Fisher Scientific (A21428)</w:t>
            </w:r>
          </w:p>
        </w:tc>
      </w:tr>
    </w:tbl>
    <w:p w14:paraId="0C061815" w14:textId="509C74DD" w:rsidR="00625808" w:rsidRPr="00350FF2" w:rsidRDefault="00625808" w:rsidP="002A6DF1">
      <w:pPr>
        <w:rPr>
          <w:rFonts w:ascii="Helvetica" w:hAnsi="Helvetica"/>
          <w:lang w:val="en-US"/>
        </w:rPr>
      </w:pPr>
    </w:p>
    <w:sectPr w:rsidR="00625808" w:rsidRPr="00350FF2" w:rsidSect="00EA7B32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63S923O413L134"/>
    <w:docVar w:name="paperpile-doc-name" w:val="Manuscript_V1.docx"/>
    <w:docVar w:name="paperpile-includeDoi" w:val="false"/>
    <w:docVar w:name="paperpile-styleFile" w:val="embo-press.csl"/>
    <w:docVar w:name="paperpile-styleId" w:val="embo-press"/>
    <w:docVar w:name="paperpile-styleLabel" w:val="EMBO Press"/>
    <w:docVar w:name="paperpile-styleLocale" w:val="en-US"/>
  </w:docVars>
  <w:rsids>
    <w:rsidRoot w:val="00CB3BD4"/>
    <w:rsid w:val="00007F25"/>
    <w:rsid w:val="00013D2D"/>
    <w:rsid w:val="00031B22"/>
    <w:rsid w:val="0004500C"/>
    <w:rsid w:val="0005309D"/>
    <w:rsid w:val="000550AB"/>
    <w:rsid w:val="000561D6"/>
    <w:rsid w:val="00070411"/>
    <w:rsid w:val="00082DE1"/>
    <w:rsid w:val="000974F5"/>
    <w:rsid w:val="000C5B20"/>
    <w:rsid w:val="000D0A6D"/>
    <w:rsid w:val="000D4E2D"/>
    <w:rsid w:val="000D7F83"/>
    <w:rsid w:val="000F2B0F"/>
    <w:rsid w:val="000F448E"/>
    <w:rsid w:val="001078E5"/>
    <w:rsid w:val="0011132C"/>
    <w:rsid w:val="00111592"/>
    <w:rsid w:val="00134CFC"/>
    <w:rsid w:val="001354FF"/>
    <w:rsid w:val="00144578"/>
    <w:rsid w:val="00162933"/>
    <w:rsid w:val="00163415"/>
    <w:rsid w:val="001730E4"/>
    <w:rsid w:val="0017559D"/>
    <w:rsid w:val="0019377B"/>
    <w:rsid w:val="00196EBC"/>
    <w:rsid w:val="001A3715"/>
    <w:rsid w:val="001B7C13"/>
    <w:rsid w:val="001C2A1C"/>
    <w:rsid w:val="001D03CF"/>
    <w:rsid w:val="001D532F"/>
    <w:rsid w:val="001F1826"/>
    <w:rsid w:val="00203240"/>
    <w:rsid w:val="00205D34"/>
    <w:rsid w:val="0021429E"/>
    <w:rsid w:val="00235A5B"/>
    <w:rsid w:val="00253FCE"/>
    <w:rsid w:val="00283511"/>
    <w:rsid w:val="002A6DF1"/>
    <w:rsid w:val="002B5E21"/>
    <w:rsid w:val="002D423F"/>
    <w:rsid w:val="002E567D"/>
    <w:rsid w:val="002F1FC6"/>
    <w:rsid w:val="002F37A4"/>
    <w:rsid w:val="002F3BF6"/>
    <w:rsid w:val="00301258"/>
    <w:rsid w:val="003112E8"/>
    <w:rsid w:val="00315DCB"/>
    <w:rsid w:val="00317A03"/>
    <w:rsid w:val="003350F1"/>
    <w:rsid w:val="00350FF2"/>
    <w:rsid w:val="003519FE"/>
    <w:rsid w:val="003561E9"/>
    <w:rsid w:val="003567FE"/>
    <w:rsid w:val="003646F3"/>
    <w:rsid w:val="0037061A"/>
    <w:rsid w:val="00386347"/>
    <w:rsid w:val="003A5162"/>
    <w:rsid w:val="003B52C6"/>
    <w:rsid w:val="003E1392"/>
    <w:rsid w:val="00410277"/>
    <w:rsid w:val="00424BD5"/>
    <w:rsid w:val="00437564"/>
    <w:rsid w:val="0044731B"/>
    <w:rsid w:val="00450C59"/>
    <w:rsid w:val="00451A2A"/>
    <w:rsid w:val="00464FDB"/>
    <w:rsid w:val="0046510B"/>
    <w:rsid w:val="00473209"/>
    <w:rsid w:val="00484F26"/>
    <w:rsid w:val="0048517B"/>
    <w:rsid w:val="004921B5"/>
    <w:rsid w:val="004B02BC"/>
    <w:rsid w:val="004B09FC"/>
    <w:rsid w:val="004C4B39"/>
    <w:rsid w:val="004D604D"/>
    <w:rsid w:val="00501017"/>
    <w:rsid w:val="00504D04"/>
    <w:rsid w:val="00507D5C"/>
    <w:rsid w:val="0051239A"/>
    <w:rsid w:val="00513540"/>
    <w:rsid w:val="0052666C"/>
    <w:rsid w:val="00547724"/>
    <w:rsid w:val="00554B76"/>
    <w:rsid w:val="00564017"/>
    <w:rsid w:val="00566A3E"/>
    <w:rsid w:val="00574C04"/>
    <w:rsid w:val="005A38F8"/>
    <w:rsid w:val="005E1E40"/>
    <w:rsid w:val="005E4978"/>
    <w:rsid w:val="006012FB"/>
    <w:rsid w:val="00602066"/>
    <w:rsid w:val="00616441"/>
    <w:rsid w:val="00617068"/>
    <w:rsid w:val="0061745B"/>
    <w:rsid w:val="006200A0"/>
    <w:rsid w:val="00622C4F"/>
    <w:rsid w:val="00625808"/>
    <w:rsid w:val="006368AD"/>
    <w:rsid w:val="0063718B"/>
    <w:rsid w:val="006400C0"/>
    <w:rsid w:val="0064486B"/>
    <w:rsid w:val="006510E5"/>
    <w:rsid w:val="00655845"/>
    <w:rsid w:val="00656357"/>
    <w:rsid w:val="00663A19"/>
    <w:rsid w:val="00677B4E"/>
    <w:rsid w:val="006A008B"/>
    <w:rsid w:val="006A5101"/>
    <w:rsid w:val="006E14EC"/>
    <w:rsid w:val="006E180B"/>
    <w:rsid w:val="006E564C"/>
    <w:rsid w:val="006F32AB"/>
    <w:rsid w:val="006F420E"/>
    <w:rsid w:val="006F67BE"/>
    <w:rsid w:val="0070116E"/>
    <w:rsid w:val="00707110"/>
    <w:rsid w:val="007128DA"/>
    <w:rsid w:val="00716EE4"/>
    <w:rsid w:val="007171CB"/>
    <w:rsid w:val="007530E0"/>
    <w:rsid w:val="00755779"/>
    <w:rsid w:val="00755B7B"/>
    <w:rsid w:val="00761F8C"/>
    <w:rsid w:val="007863A8"/>
    <w:rsid w:val="00797C15"/>
    <w:rsid w:val="007B0AB2"/>
    <w:rsid w:val="007C4BBF"/>
    <w:rsid w:val="007D3AE4"/>
    <w:rsid w:val="007E256E"/>
    <w:rsid w:val="00812B43"/>
    <w:rsid w:val="00813832"/>
    <w:rsid w:val="008139D3"/>
    <w:rsid w:val="008232F3"/>
    <w:rsid w:val="00825C53"/>
    <w:rsid w:val="0082696C"/>
    <w:rsid w:val="008524A8"/>
    <w:rsid w:val="0086054C"/>
    <w:rsid w:val="00875F5F"/>
    <w:rsid w:val="0089295D"/>
    <w:rsid w:val="008A2E0F"/>
    <w:rsid w:val="008B0ECD"/>
    <w:rsid w:val="008B3BB3"/>
    <w:rsid w:val="008B43A7"/>
    <w:rsid w:val="008C200B"/>
    <w:rsid w:val="008D539C"/>
    <w:rsid w:val="008D72F9"/>
    <w:rsid w:val="00907781"/>
    <w:rsid w:val="0093291D"/>
    <w:rsid w:val="00934357"/>
    <w:rsid w:val="009503BA"/>
    <w:rsid w:val="00955D73"/>
    <w:rsid w:val="00961D89"/>
    <w:rsid w:val="0096697B"/>
    <w:rsid w:val="0097493E"/>
    <w:rsid w:val="00985B3D"/>
    <w:rsid w:val="00991605"/>
    <w:rsid w:val="009A06E7"/>
    <w:rsid w:val="009A1999"/>
    <w:rsid w:val="009A74E8"/>
    <w:rsid w:val="009B09DA"/>
    <w:rsid w:val="009B6ECF"/>
    <w:rsid w:val="009D22AD"/>
    <w:rsid w:val="009D63AD"/>
    <w:rsid w:val="009D6C1A"/>
    <w:rsid w:val="009F301D"/>
    <w:rsid w:val="009F6C42"/>
    <w:rsid w:val="00A05175"/>
    <w:rsid w:val="00A446FA"/>
    <w:rsid w:val="00A526BB"/>
    <w:rsid w:val="00A539BB"/>
    <w:rsid w:val="00A81BD7"/>
    <w:rsid w:val="00A90C92"/>
    <w:rsid w:val="00A95623"/>
    <w:rsid w:val="00AA31CC"/>
    <w:rsid w:val="00AA4DCF"/>
    <w:rsid w:val="00AB5288"/>
    <w:rsid w:val="00AB6984"/>
    <w:rsid w:val="00AD2142"/>
    <w:rsid w:val="00AD3789"/>
    <w:rsid w:val="00AE161E"/>
    <w:rsid w:val="00B01330"/>
    <w:rsid w:val="00B46706"/>
    <w:rsid w:val="00B6475B"/>
    <w:rsid w:val="00B75FAB"/>
    <w:rsid w:val="00B9351C"/>
    <w:rsid w:val="00B977A4"/>
    <w:rsid w:val="00BA30B8"/>
    <w:rsid w:val="00BA4335"/>
    <w:rsid w:val="00BD4331"/>
    <w:rsid w:val="00C03BB6"/>
    <w:rsid w:val="00C10029"/>
    <w:rsid w:val="00C13B6C"/>
    <w:rsid w:val="00C17E4A"/>
    <w:rsid w:val="00C30860"/>
    <w:rsid w:val="00C326B7"/>
    <w:rsid w:val="00C429AA"/>
    <w:rsid w:val="00C50B47"/>
    <w:rsid w:val="00C51AA2"/>
    <w:rsid w:val="00C55AE3"/>
    <w:rsid w:val="00C60B3F"/>
    <w:rsid w:val="00C6443E"/>
    <w:rsid w:val="00C84A68"/>
    <w:rsid w:val="00CA3263"/>
    <w:rsid w:val="00CA3FD2"/>
    <w:rsid w:val="00CB0CF9"/>
    <w:rsid w:val="00CB3BD4"/>
    <w:rsid w:val="00CC132E"/>
    <w:rsid w:val="00CD624C"/>
    <w:rsid w:val="00CD6D70"/>
    <w:rsid w:val="00CE36EE"/>
    <w:rsid w:val="00CE48D2"/>
    <w:rsid w:val="00D01B83"/>
    <w:rsid w:val="00D325E7"/>
    <w:rsid w:val="00D5114B"/>
    <w:rsid w:val="00D571FF"/>
    <w:rsid w:val="00D643B4"/>
    <w:rsid w:val="00D6490D"/>
    <w:rsid w:val="00D77FA7"/>
    <w:rsid w:val="00D80643"/>
    <w:rsid w:val="00D823BD"/>
    <w:rsid w:val="00D9603E"/>
    <w:rsid w:val="00DA57B1"/>
    <w:rsid w:val="00DB014A"/>
    <w:rsid w:val="00DB3DDD"/>
    <w:rsid w:val="00DC0222"/>
    <w:rsid w:val="00DC1ADD"/>
    <w:rsid w:val="00DD2318"/>
    <w:rsid w:val="00DE050E"/>
    <w:rsid w:val="00DE3327"/>
    <w:rsid w:val="00DE55C6"/>
    <w:rsid w:val="00DF69FE"/>
    <w:rsid w:val="00E21B8B"/>
    <w:rsid w:val="00E44040"/>
    <w:rsid w:val="00E44AF2"/>
    <w:rsid w:val="00E45747"/>
    <w:rsid w:val="00E56080"/>
    <w:rsid w:val="00E82602"/>
    <w:rsid w:val="00E85A1E"/>
    <w:rsid w:val="00E90BAF"/>
    <w:rsid w:val="00EA2F1A"/>
    <w:rsid w:val="00EA7B32"/>
    <w:rsid w:val="00EC4BB2"/>
    <w:rsid w:val="00EC4FF5"/>
    <w:rsid w:val="00EC681D"/>
    <w:rsid w:val="00ED6C01"/>
    <w:rsid w:val="00EE1013"/>
    <w:rsid w:val="00EE10D7"/>
    <w:rsid w:val="00EE4633"/>
    <w:rsid w:val="00EF3DA8"/>
    <w:rsid w:val="00F173DE"/>
    <w:rsid w:val="00F26738"/>
    <w:rsid w:val="00F26864"/>
    <w:rsid w:val="00F5112F"/>
    <w:rsid w:val="00F62BBF"/>
    <w:rsid w:val="00F64B4C"/>
    <w:rsid w:val="00F72E40"/>
    <w:rsid w:val="00F85A32"/>
    <w:rsid w:val="00F92783"/>
    <w:rsid w:val="00FC67D2"/>
    <w:rsid w:val="00FD6989"/>
    <w:rsid w:val="00FF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DE6DA"/>
  <w15:chartTrackingRefBased/>
  <w15:docId w15:val="{A3442046-1604-8F47-BA2A-8C58CD3C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7A03"/>
  </w:style>
  <w:style w:type="paragraph" w:styleId="berschrift1">
    <w:name w:val="heading 1"/>
    <w:basedOn w:val="Standard"/>
    <w:next w:val="Standard"/>
    <w:link w:val="berschrift1Zchn"/>
    <w:uiPriority w:val="9"/>
    <w:qFormat/>
    <w:rsid w:val="00CB3B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3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3B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3B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3B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3B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3B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3B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3B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3B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3B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3B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3BD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3BD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3B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3B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3B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3B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B3B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3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3B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3B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B3B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3B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B3BD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B3BD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3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3BD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B3BD4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71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71F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71F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71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71FF"/>
    <w:rPr>
      <w:b/>
      <w:bCs/>
      <w:sz w:val="20"/>
      <w:szCs w:val="20"/>
    </w:rPr>
  </w:style>
  <w:style w:type="paragraph" w:customStyle="1" w:styleId="SubSubHeadingLeftAlign">
    <w:name w:val="Sub Sub Heading Left Align"/>
    <w:basedOn w:val="berschrift1"/>
    <w:qFormat/>
    <w:rsid w:val="00CD624C"/>
    <w:pPr>
      <w:spacing w:before="400" w:after="120" w:line="276" w:lineRule="auto"/>
      <w:jc w:val="both"/>
    </w:pPr>
    <w:rPr>
      <w:rFonts w:ascii="Helvetica" w:eastAsia="Arial" w:hAnsi="Helvetica" w:cs="Arial"/>
      <w:b/>
      <w:color w:val="auto"/>
      <w:sz w:val="24"/>
      <w:lang w:val="en" w:eastAsia="en-GB"/>
    </w:rPr>
  </w:style>
  <w:style w:type="character" w:styleId="Hyperlink">
    <w:name w:val="Hyperlink"/>
    <w:basedOn w:val="Absatz-Standardschriftart"/>
    <w:uiPriority w:val="99"/>
    <w:unhideWhenUsed/>
    <w:rsid w:val="0070711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07110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A7B32"/>
  </w:style>
  <w:style w:type="character" w:styleId="Fett">
    <w:name w:val="Strong"/>
    <w:basedOn w:val="Absatz-Standardschriftart"/>
    <w:uiPriority w:val="22"/>
    <w:qFormat/>
    <w:rsid w:val="00450C59"/>
    <w:rPr>
      <w:b/>
      <w:bCs/>
    </w:rPr>
  </w:style>
  <w:style w:type="paragraph" w:styleId="berarbeitung">
    <w:name w:val="Revision"/>
    <w:hidden/>
    <w:uiPriority w:val="99"/>
    <w:semiHidden/>
    <w:rsid w:val="004B02BC"/>
  </w:style>
  <w:style w:type="table" w:styleId="Tabellenraster">
    <w:name w:val="Table Grid"/>
    <w:basedOn w:val="NormaleTabelle"/>
    <w:uiPriority w:val="39"/>
    <w:rsid w:val="00625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96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rnst</dc:creator>
  <cp:keywords/>
  <dc:description/>
  <cp:lastModifiedBy>Robert Ernst</cp:lastModifiedBy>
  <cp:revision>13</cp:revision>
  <dcterms:created xsi:type="dcterms:W3CDTF">2026-01-30T16:19:00Z</dcterms:created>
  <dcterms:modified xsi:type="dcterms:W3CDTF">2026-06-12T13:12:00Z</dcterms:modified>
</cp:coreProperties>
</file>